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A5B4" w14:textId="73453C4B" w:rsidR="003C299C" w:rsidRPr="00CF7C68" w:rsidRDefault="003C299C" w:rsidP="003C299C">
      <w:pPr>
        <w:pStyle w:val="Caption"/>
        <w:keepNext/>
        <w:rPr>
          <w:rFonts w:ascii="Times" w:hAnsi="Times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</w:pPr>
      <w:r w:rsidRPr="00CF7C68">
        <w:rPr>
          <w:rFonts w:ascii="Times" w:hAnsi="Times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Table</w:t>
      </w:r>
      <w:r w:rsidR="00CF7C68" w:rsidRPr="00CF7C68">
        <w:rPr>
          <w:rFonts w:ascii="Times" w:hAnsi="Times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C03769">
        <w:rPr>
          <w:rFonts w:ascii="Times" w:hAnsi="Times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2</w:t>
      </w:r>
      <w:r w:rsidRPr="00CF7C68">
        <w:rPr>
          <w:rFonts w:ascii="Times" w:hAnsi="Times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. Electrophysiologic findings, procedur</w:t>
      </w:r>
      <w:r w:rsidR="00CF7C68" w:rsidRPr="00CF7C68">
        <w:rPr>
          <w:rFonts w:ascii="Times" w:hAnsi="Times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al techniques.</w:t>
      </w:r>
    </w:p>
    <w:p w14:paraId="50E7E62C" w14:textId="77777777" w:rsidR="003C299C" w:rsidRPr="00650A09" w:rsidRDefault="003C299C" w:rsidP="003C299C">
      <w:pPr>
        <w:rPr>
          <w:rFonts w:ascii="Times" w:hAnsi="Times"/>
          <w:sz w:val="20"/>
          <w:szCs w:val="20"/>
          <w:lang w:val="en-US"/>
        </w:rPr>
      </w:pPr>
    </w:p>
    <w:tbl>
      <w:tblPr>
        <w:tblStyle w:val="TableGrid"/>
        <w:tblW w:w="13118" w:type="dxa"/>
        <w:tblLook w:val="04A0" w:firstRow="1" w:lastRow="0" w:firstColumn="1" w:lastColumn="0" w:noHBand="0" w:noVBand="1"/>
      </w:tblPr>
      <w:tblGrid>
        <w:gridCol w:w="317"/>
        <w:gridCol w:w="383"/>
        <w:gridCol w:w="585"/>
        <w:gridCol w:w="449"/>
        <w:gridCol w:w="1662"/>
        <w:gridCol w:w="430"/>
        <w:gridCol w:w="542"/>
        <w:gridCol w:w="531"/>
        <w:gridCol w:w="3279"/>
        <w:gridCol w:w="547"/>
        <w:gridCol w:w="567"/>
        <w:gridCol w:w="700"/>
        <w:gridCol w:w="1034"/>
        <w:gridCol w:w="927"/>
        <w:gridCol w:w="1165"/>
      </w:tblGrid>
      <w:tr w:rsidR="00E828F8" w:rsidRPr="00650A09" w14:paraId="167A1BA6" w14:textId="77777777" w:rsidTr="00E828F8">
        <w:tc>
          <w:tcPr>
            <w:tcW w:w="1285" w:type="dxa"/>
            <w:gridSpan w:val="3"/>
            <w:vMerge w:val="restart"/>
            <w:tcBorders>
              <w:top w:val="nil"/>
              <w:left w:val="nil"/>
            </w:tcBorders>
          </w:tcPr>
          <w:p w14:paraId="6B760285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111" w:type="dxa"/>
            <w:gridSpan w:val="2"/>
            <w:vMerge w:val="restart"/>
          </w:tcPr>
          <w:p w14:paraId="52AD14C1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Tachycardia mechanism</w:t>
            </w:r>
          </w:p>
        </w:tc>
        <w:tc>
          <w:tcPr>
            <w:tcW w:w="972" w:type="dxa"/>
            <w:gridSpan w:val="2"/>
            <w:vMerge w:val="restart"/>
          </w:tcPr>
          <w:p w14:paraId="550219C3" w14:textId="77777777" w:rsidR="00E828F8" w:rsidRDefault="00E828F8" w:rsidP="00BF3C9F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Cycle length</w:t>
            </w:r>
          </w:p>
          <w:p w14:paraId="4CA32C06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(ms)</w:t>
            </w:r>
          </w:p>
        </w:tc>
        <w:tc>
          <w:tcPr>
            <w:tcW w:w="3810" w:type="dxa"/>
            <w:gridSpan w:val="2"/>
            <w:vMerge w:val="restart"/>
          </w:tcPr>
          <w:p w14:paraId="2ADCC86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Number and characteristics of catheters</w:t>
            </w:r>
          </w:p>
        </w:tc>
        <w:tc>
          <w:tcPr>
            <w:tcW w:w="1814" w:type="dxa"/>
            <w:gridSpan w:val="3"/>
          </w:tcPr>
          <w:p w14:paraId="73002826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RF energy exposure</w:t>
            </w:r>
          </w:p>
        </w:tc>
        <w:tc>
          <w:tcPr>
            <w:tcW w:w="1034" w:type="dxa"/>
            <w:vMerge w:val="restart"/>
          </w:tcPr>
          <w:p w14:paraId="68111DC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Procedure duration</w:t>
            </w:r>
          </w:p>
          <w:p w14:paraId="73AF814D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2092" w:type="dxa"/>
            <w:gridSpan w:val="2"/>
          </w:tcPr>
          <w:p w14:paraId="2F006168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Fluoroscopy</w:t>
            </w:r>
          </w:p>
        </w:tc>
      </w:tr>
      <w:tr w:rsidR="00E828F8" w:rsidRPr="00650A09" w14:paraId="2DAE90F5" w14:textId="77777777" w:rsidTr="00E828F8">
        <w:tc>
          <w:tcPr>
            <w:tcW w:w="1285" w:type="dxa"/>
            <w:gridSpan w:val="3"/>
            <w:vMerge/>
            <w:tcBorders>
              <w:left w:val="nil"/>
            </w:tcBorders>
          </w:tcPr>
          <w:p w14:paraId="65837E6D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  <w:gridSpan w:val="2"/>
            <w:vMerge/>
          </w:tcPr>
          <w:p w14:paraId="18A16590" w14:textId="77777777" w:rsidR="00E828F8" w:rsidRPr="00650A09" w:rsidRDefault="00E828F8" w:rsidP="00BF3C9F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gridSpan w:val="2"/>
            <w:vMerge/>
          </w:tcPr>
          <w:p w14:paraId="02C20455" w14:textId="77777777" w:rsidR="00E828F8" w:rsidRPr="00650A09" w:rsidRDefault="00E828F8" w:rsidP="00BF3C9F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3810" w:type="dxa"/>
            <w:gridSpan w:val="2"/>
            <w:vMerge/>
          </w:tcPr>
          <w:p w14:paraId="682CE6A3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</w:tcPr>
          <w:p w14:paraId="1D98F4CA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T (ºC)</w:t>
            </w:r>
          </w:p>
        </w:tc>
        <w:tc>
          <w:tcPr>
            <w:tcW w:w="567" w:type="dxa"/>
          </w:tcPr>
          <w:p w14:paraId="0FF3BBF5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W</w:t>
            </w:r>
          </w:p>
        </w:tc>
        <w:tc>
          <w:tcPr>
            <w:tcW w:w="700" w:type="dxa"/>
          </w:tcPr>
          <w:p w14:paraId="147E5FED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Time (sec)</w:t>
            </w:r>
          </w:p>
        </w:tc>
        <w:tc>
          <w:tcPr>
            <w:tcW w:w="1034" w:type="dxa"/>
            <w:vMerge/>
          </w:tcPr>
          <w:p w14:paraId="4F32CA3C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6A85300B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Duration</w:t>
            </w:r>
          </w:p>
          <w:p w14:paraId="1291047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1165" w:type="dxa"/>
          </w:tcPr>
          <w:p w14:paraId="606432D9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PDA</w:t>
            </w:r>
          </w:p>
          <w:p w14:paraId="7EFF99D3" w14:textId="77BDF94E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mGycm</w:t>
            </w:r>
            <w:r w:rsidRPr="00650A09">
              <w:rPr>
                <w:rFonts w:ascii="Times" w:hAnsi="Times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)</w:t>
            </w:r>
          </w:p>
        </w:tc>
      </w:tr>
      <w:tr w:rsidR="00E828F8" w:rsidRPr="00650A09" w14:paraId="5AE2BA58" w14:textId="77777777" w:rsidTr="00E828F8">
        <w:tc>
          <w:tcPr>
            <w:tcW w:w="317" w:type="dxa"/>
            <w:vMerge w:val="restart"/>
            <w:vAlign w:val="center"/>
          </w:tcPr>
          <w:p w14:paraId="1CFBE544" w14:textId="77777777" w:rsidR="00E828F8" w:rsidRPr="00650A09" w:rsidRDefault="00E828F8" w:rsidP="00BF3C9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968" w:type="dxa"/>
            <w:gridSpan w:val="2"/>
          </w:tcPr>
          <w:p w14:paraId="06972884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650A09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st</w:t>
            </w:r>
            <w:r w:rsidRPr="00650A09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650A09">
              <w:rPr>
                <w:rFonts w:ascii="Times" w:hAnsi="Times" w:cs="Times New Roman"/>
                <w:sz w:val="20"/>
                <w:szCs w:val="20"/>
                <w:lang w:val="en-US"/>
              </w:rPr>
              <w:t>RFCA</w:t>
            </w:r>
          </w:p>
        </w:tc>
        <w:tc>
          <w:tcPr>
            <w:tcW w:w="2111" w:type="dxa"/>
            <w:gridSpan w:val="2"/>
            <w:vMerge w:val="restart"/>
          </w:tcPr>
          <w:p w14:paraId="635FDBC8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Right lateral AP</w:t>
            </w:r>
          </w:p>
        </w:tc>
        <w:tc>
          <w:tcPr>
            <w:tcW w:w="972" w:type="dxa"/>
            <w:gridSpan w:val="2"/>
          </w:tcPr>
          <w:p w14:paraId="6F7F69E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370</w:t>
            </w:r>
          </w:p>
        </w:tc>
        <w:tc>
          <w:tcPr>
            <w:tcW w:w="531" w:type="dxa"/>
          </w:tcPr>
          <w:p w14:paraId="060E0854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3279" w:type="dxa"/>
          </w:tcPr>
          <w:p w14:paraId="6362307E" w14:textId="77777777" w:rsidR="00E828F8" w:rsidRPr="00650A09" w:rsidRDefault="00E828F8" w:rsidP="00BF3C9F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Abbott 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 curve (5Fr) &gt;&gt; Biotronik S curve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, irrigated</w:t>
            </w: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 (7Fr)</w:t>
            </w:r>
          </w:p>
          <w:p w14:paraId="48EB3188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10-pole, Inquiry, Abbott (5Fr)</w:t>
            </w:r>
          </w:p>
        </w:tc>
        <w:tc>
          <w:tcPr>
            <w:tcW w:w="547" w:type="dxa"/>
          </w:tcPr>
          <w:p w14:paraId="01D80D7F" w14:textId="77777777" w:rsidR="00E828F8" w:rsidRPr="00EC200B" w:rsidRDefault="00E828F8" w:rsidP="00BF3C9F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</w:tcPr>
          <w:p w14:paraId="588A6181" w14:textId="77777777" w:rsidR="00E828F8" w:rsidRPr="00EC200B" w:rsidRDefault="00E828F8" w:rsidP="00BF3C9F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700" w:type="dxa"/>
          </w:tcPr>
          <w:p w14:paraId="4FCB7DB0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400</w:t>
            </w:r>
          </w:p>
        </w:tc>
        <w:tc>
          <w:tcPr>
            <w:tcW w:w="1034" w:type="dxa"/>
          </w:tcPr>
          <w:p w14:paraId="4CA1A207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240</w:t>
            </w:r>
          </w:p>
        </w:tc>
        <w:tc>
          <w:tcPr>
            <w:tcW w:w="927" w:type="dxa"/>
          </w:tcPr>
          <w:p w14:paraId="6FD1BF41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5" w:type="dxa"/>
          </w:tcPr>
          <w:p w14:paraId="5CA32336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530</w:t>
            </w:r>
          </w:p>
        </w:tc>
      </w:tr>
      <w:tr w:rsidR="00E828F8" w:rsidRPr="00650A09" w14:paraId="599DA16A" w14:textId="77777777" w:rsidTr="00E828F8">
        <w:tc>
          <w:tcPr>
            <w:tcW w:w="317" w:type="dxa"/>
            <w:vMerge/>
          </w:tcPr>
          <w:p w14:paraId="47139836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gridSpan w:val="2"/>
          </w:tcPr>
          <w:p w14:paraId="55C32C14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US"/>
              </w:rPr>
              <w:t>Re-do</w:t>
            </w:r>
          </w:p>
        </w:tc>
        <w:tc>
          <w:tcPr>
            <w:tcW w:w="2111" w:type="dxa"/>
            <w:gridSpan w:val="2"/>
            <w:vMerge/>
          </w:tcPr>
          <w:p w14:paraId="0C96F4EA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gridSpan w:val="2"/>
          </w:tcPr>
          <w:p w14:paraId="163E69FC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531" w:type="dxa"/>
          </w:tcPr>
          <w:p w14:paraId="7374AC21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3279" w:type="dxa"/>
          </w:tcPr>
          <w:p w14:paraId="5DFC680C" w14:textId="77777777" w:rsidR="00E828F8" w:rsidRPr="00650A09" w:rsidRDefault="00E828F8" w:rsidP="00BF3C9F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- Biotronik S curve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, irrigated</w:t>
            </w: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 (7Fr)</w:t>
            </w:r>
          </w:p>
          <w:p w14:paraId="37306A27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10-pole, Inquiry, Abbott (5Fr)</w:t>
            </w:r>
          </w:p>
        </w:tc>
        <w:tc>
          <w:tcPr>
            <w:tcW w:w="547" w:type="dxa"/>
          </w:tcPr>
          <w:p w14:paraId="5765332F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</w:tcPr>
          <w:p w14:paraId="606963D2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700" w:type="dxa"/>
          </w:tcPr>
          <w:p w14:paraId="46274FA6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34" w:type="dxa"/>
          </w:tcPr>
          <w:p w14:paraId="6D275D68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00</w:t>
            </w:r>
          </w:p>
        </w:tc>
        <w:tc>
          <w:tcPr>
            <w:tcW w:w="927" w:type="dxa"/>
          </w:tcPr>
          <w:p w14:paraId="1A375146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5" w:type="dxa"/>
          </w:tcPr>
          <w:p w14:paraId="5735B2E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50</w:t>
            </w:r>
          </w:p>
        </w:tc>
      </w:tr>
      <w:tr w:rsidR="00E828F8" w:rsidRPr="00650A09" w14:paraId="14291A74" w14:textId="77777777" w:rsidTr="00E828F8">
        <w:tc>
          <w:tcPr>
            <w:tcW w:w="317" w:type="dxa"/>
            <w:vMerge w:val="restart"/>
            <w:vAlign w:val="center"/>
          </w:tcPr>
          <w:p w14:paraId="77EBF18E" w14:textId="1DB2BA8E" w:rsidR="00E828F8" w:rsidRPr="00650A09" w:rsidRDefault="00E828F8" w:rsidP="00E828F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968" w:type="dxa"/>
            <w:gridSpan w:val="2"/>
          </w:tcPr>
          <w:p w14:paraId="0F4649E9" w14:textId="6CABA317" w:rsidR="00E828F8" w:rsidRPr="00650A09" w:rsidRDefault="00E828F8" w:rsidP="00E828F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650A09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st</w:t>
            </w:r>
            <w:r w:rsidRPr="00650A09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650A09">
              <w:rPr>
                <w:rFonts w:ascii="Times" w:hAnsi="Times" w:cs="Times New Roman"/>
                <w:sz w:val="20"/>
                <w:szCs w:val="20"/>
                <w:lang w:val="en-US"/>
              </w:rPr>
              <w:t>RFCA</w:t>
            </w:r>
          </w:p>
        </w:tc>
        <w:tc>
          <w:tcPr>
            <w:tcW w:w="2111" w:type="dxa"/>
            <w:gridSpan w:val="2"/>
            <w:vMerge w:val="restart"/>
          </w:tcPr>
          <w:p w14:paraId="657EB296" w14:textId="3CBA4DEC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Left posterior AP</w:t>
            </w:r>
          </w:p>
        </w:tc>
        <w:tc>
          <w:tcPr>
            <w:tcW w:w="972" w:type="dxa"/>
            <w:gridSpan w:val="2"/>
          </w:tcPr>
          <w:p w14:paraId="48961F26" w14:textId="08E32482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270</w:t>
            </w:r>
          </w:p>
        </w:tc>
        <w:tc>
          <w:tcPr>
            <w:tcW w:w="531" w:type="dxa"/>
          </w:tcPr>
          <w:p w14:paraId="4235DBE8" w14:textId="02C8253A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3279" w:type="dxa"/>
          </w:tcPr>
          <w:p w14:paraId="5348D971" w14:textId="77777777" w:rsidR="00E828F8" w:rsidRPr="00650A09" w:rsidRDefault="00E828F8" w:rsidP="00E828F8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-Abbott M curve (5Fr)</w:t>
            </w:r>
          </w:p>
          <w:p w14:paraId="27422AB9" w14:textId="2CCAA6CF" w:rsidR="00E828F8" w:rsidRPr="00650A09" w:rsidRDefault="00E828F8" w:rsidP="00E828F8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10-pole, Inquiry, Abbott (5Fr)</w:t>
            </w:r>
          </w:p>
        </w:tc>
        <w:tc>
          <w:tcPr>
            <w:tcW w:w="547" w:type="dxa"/>
          </w:tcPr>
          <w:p w14:paraId="306DD413" w14:textId="756E2D1C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59</w:t>
            </w:r>
          </w:p>
        </w:tc>
        <w:tc>
          <w:tcPr>
            <w:tcW w:w="567" w:type="dxa"/>
          </w:tcPr>
          <w:p w14:paraId="006DA0B7" w14:textId="1EC58A2D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</w:tcPr>
          <w:p w14:paraId="08BB4EB9" w14:textId="1B52B5B2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34" w:type="dxa"/>
          </w:tcPr>
          <w:p w14:paraId="14C7B234" w14:textId="4F111CDE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96</w:t>
            </w:r>
          </w:p>
        </w:tc>
        <w:tc>
          <w:tcPr>
            <w:tcW w:w="927" w:type="dxa"/>
          </w:tcPr>
          <w:p w14:paraId="4C0C2D33" w14:textId="5E8D5B1F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165" w:type="dxa"/>
          </w:tcPr>
          <w:p w14:paraId="0A2ED77B" w14:textId="6FED925E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40</w:t>
            </w:r>
          </w:p>
        </w:tc>
      </w:tr>
      <w:tr w:rsidR="00E828F8" w:rsidRPr="00650A09" w14:paraId="3B4A09AC" w14:textId="77777777" w:rsidTr="00E828F8">
        <w:trPr>
          <w:trHeight w:val="423"/>
        </w:trPr>
        <w:tc>
          <w:tcPr>
            <w:tcW w:w="317" w:type="dxa"/>
            <w:vMerge/>
          </w:tcPr>
          <w:p w14:paraId="1C8E4144" w14:textId="77777777" w:rsidR="00E828F8" w:rsidRPr="00650A09" w:rsidRDefault="00E828F8" w:rsidP="00E828F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gridSpan w:val="2"/>
          </w:tcPr>
          <w:p w14:paraId="35E6F0B5" w14:textId="0F9C8A77" w:rsidR="00E828F8" w:rsidRPr="00650A09" w:rsidRDefault="00E828F8" w:rsidP="00E828F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US"/>
              </w:rPr>
              <w:t>Re-do</w:t>
            </w:r>
          </w:p>
        </w:tc>
        <w:tc>
          <w:tcPr>
            <w:tcW w:w="2111" w:type="dxa"/>
            <w:gridSpan w:val="2"/>
            <w:vMerge/>
          </w:tcPr>
          <w:p w14:paraId="48FC1F92" w14:textId="77777777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gridSpan w:val="2"/>
          </w:tcPr>
          <w:p w14:paraId="0B540CB8" w14:textId="5D4379E5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No SVT induction</w:t>
            </w:r>
          </w:p>
        </w:tc>
        <w:tc>
          <w:tcPr>
            <w:tcW w:w="531" w:type="dxa"/>
          </w:tcPr>
          <w:p w14:paraId="327898CE" w14:textId="081525C0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3279" w:type="dxa"/>
          </w:tcPr>
          <w:p w14:paraId="2E55E522" w14:textId="77777777" w:rsidR="00E828F8" w:rsidRPr="00650A09" w:rsidRDefault="00E828F8" w:rsidP="00E828F8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-Biotronik S curve (7Fr)</w:t>
            </w:r>
          </w:p>
          <w:p w14:paraId="578AE5E2" w14:textId="30440D8A" w:rsidR="00E828F8" w:rsidRPr="00650A09" w:rsidRDefault="00E828F8" w:rsidP="00E828F8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10-pole, Inquiry, Abbott (5Fr)</w:t>
            </w:r>
          </w:p>
        </w:tc>
        <w:tc>
          <w:tcPr>
            <w:tcW w:w="547" w:type="dxa"/>
          </w:tcPr>
          <w:p w14:paraId="06A20125" w14:textId="3DC825D9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57</w:t>
            </w:r>
          </w:p>
        </w:tc>
        <w:tc>
          <w:tcPr>
            <w:tcW w:w="567" w:type="dxa"/>
          </w:tcPr>
          <w:p w14:paraId="1012AD74" w14:textId="4260D0F2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</w:tcPr>
          <w:p w14:paraId="3794F9C8" w14:textId="173CA8F6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79</w:t>
            </w:r>
          </w:p>
        </w:tc>
        <w:tc>
          <w:tcPr>
            <w:tcW w:w="1034" w:type="dxa"/>
          </w:tcPr>
          <w:p w14:paraId="693F41CC" w14:textId="0D2A9F11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80</w:t>
            </w:r>
          </w:p>
        </w:tc>
        <w:tc>
          <w:tcPr>
            <w:tcW w:w="927" w:type="dxa"/>
          </w:tcPr>
          <w:p w14:paraId="3ACC2EA3" w14:textId="3724FD68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165" w:type="dxa"/>
          </w:tcPr>
          <w:p w14:paraId="462602E6" w14:textId="211A5B65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05</w:t>
            </w:r>
          </w:p>
        </w:tc>
      </w:tr>
      <w:tr w:rsidR="00E828F8" w:rsidRPr="00650A09" w14:paraId="2C6F0B53" w14:textId="77777777" w:rsidTr="00E828F8">
        <w:tc>
          <w:tcPr>
            <w:tcW w:w="1285" w:type="dxa"/>
            <w:gridSpan w:val="3"/>
          </w:tcPr>
          <w:p w14:paraId="07E88DB0" w14:textId="77777777" w:rsidR="00E828F8" w:rsidRPr="00650A09" w:rsidRDefault="00E828F8" w:rsidP="00BF3C9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2111" w:type="dxa"/>
            <w:gridSpan w:val="2"/>
          </w:tcPr>
          <w:p w14:paraId="60B02F1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Right posterior AP</w:t>
            </w:r>
          </w:p>
        </w:tc>
        <w:tc>
          <w:tcPr>
            <w:tcW w:w="972" w:type="dxa"/>
            <w:gridSpan w:val="2"/>
          </w:tcPr>
          <w:p w14:paraId="620AB242" w14:textId="22B61B3B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300</w:t>
            </w:r>
          </w:p>
        </w:tc>
        <w:tc>
          <w:tcPr>
            <w:tcW w:w="531" w:type="dxa"/>
          </w:tcPr>
          <w:p w14:paraId="4F657D5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3279" w:type="dxa"/>
          </w:tcPr>
          <w:p w14:paraId="0385897C" w14:textId="77777777" w:rsidR="00E828F8" w:rsidRDefault="00E828F8" w:rsidP="00BF3C9F">
            <w:pPr>
              <w:rPr>
                <w:rFonts w:ascii="Times" w:hAnsi="Times" w:cs="Times New Roman"/>
                <w:strike/>
                <w:color w:val="FF0000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-Abbott 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 curve (5Fr) &gt;&gt; Biotronik S curve</w:t>
            </w:r>
          </w:p>
          <w:p w14:paraId="34F81398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10-pole, Inquiry, Abbott (5Fr)</w:t>
            </w:r>
          </w:p>
        </w:tc>
        <w:tc>
          <w:tcPr>
            <w:tcW w:w="547" w:type="dxa"/>
          </w:tcPr>
          <w:p w14:paraId="2C1474E1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</w:tcPr>
          <w:p w14:paraId="27D49A3B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40</w:t>
            </w:r>
          </w:p>
        </w:tc>
        <w:tc>
          <w:tcPr>
            <w:tcW w:w="700" w:type="dxa"/>
          </w:tcPr>
          <w:p w14:paraId="222D8FA5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34" w:type="dxa"/>
          </w:tcPr>
          <w:p w14:paraId="48EC67FC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240</w:t>
            </w:r>
          </w:p>
        </w:tc>
        <w:tc>
          <w:tcPr>
            <w:tcW w:w="927" w:type="dxa"/>
          </w:tcPr>
          <w:p w14:paraId="305E0D7B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6</w:t>
            </w:r>
          </w:p>
        </w:tc>
        <w:tc>
          <w:tcPr>
            <w:tcW w:w="1165" w:type="dxa"/>
          </w:tcPr>
          <w:p w14:paraId="233806D8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21</w:t>
            </w:r>
          </w:p>
        </w:tc>
      </w:tr>
      <w:tr w:rsidR="00E828F8" w:rsidRPr="00650A09" w14:paraId="3E01E09A" w14:textId="77777777" w:rsidTr="00E828F8">
        <w:tc>
          <w:tcPr>
            <w:tcW w:w="1285" w:type="dxa"/>
            <w:gridSpan w:val="3"/>
          </w:tcPr>
          <w:p w14:paraId="3B12319D" w14:textId="77777777" w:rsidR="00E828F8" w:rsidRPr="00650A09" w:rsidRDefault="00E828F8" w:rsidP="00BF3C9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4</w:t>
            </w:r>
          </w:p>
        </w:tc>
        <w:tc>
          <w:tcPr>
            <w:tcW w:w="2111" w:type="dxa"/>
            <w:gridSpan w:val="2"/>
          </w:tcPr>
          <w:p w14:paraId="3CC4546B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Left lateral AP</w:t>
            </w:r>
          </w:p>
        </w:tc>
        <w:tc>
          <w:tcPr>
            <w:tcW w:w="972" w:type="dxa"/>
            <w:gridSpan w:val="2"/>
          </w:tcPr>
          <w:p w14:paraId="52E7594C" w14:textId="2725F149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80</w:t>
            </w:r>
          </w:p>
        </w:tc>
        <w:tc>
          <w:tcPr>
            <w:tcW w:w="531" w:type="dxa"/>
          </w:tcPr>
          <w:p w14:paraId="10599CF1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3279" w:type="dxa"/>
          </w:tcPr>
          <w:p w14:paraId="58E68558" w14:textId="77777777" w:rsidR="00E828F8" w:rsidRPr="00650A09" w:rsidRDefault="00E828F8" w:rsidP="00BF3C9F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-Abbott M curve (5Fr)</w:t>
            </w:r>
          </w:p>
          <w:p w14:paraId="1E9658DD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10-pole, Inquiry, Abbott (5Fr)</w:t>
            </w:r>
          </w:p>
        </w:tc>
        <w:tc>
          <w:tcPr>
            <w:tcW w:w="547" w:type="dxa"/>
          </w:tcPr>
          <w:p w14:paraId="08DBCC3D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</w:tcPr>
          <w:p w14:paraId="7336EB3E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</w:tcPr>
          <w:p w14:paraId="1CEB9460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60</w:t>
            </w:r>
          </w:p>
        </w:tc>
        <w:tc>
          <w:tcPr>
            <w:tcW w:w="1034" w:type="dxa"/>
          </w:tcPr>
          <w:p w14:paraId="14A7DB41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92</w:t>
            </w:r>
          </w:p>
        </w:tc>
        <w:tc>
          <w:tcPr>
            <w:tcW w:w="927" w:type="dxa"/>
          </w:tcPr>
          <w:p w14:paraId="0692FED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1165" w:type="dxa"/>
          </w:tcPr>
          <w:p w14:paraId="5046663A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68</w:t>
            </w:r>
          </w:p>
        </w:tc>
      </w:tr>
      <w:tr w:rsidR="00E828F8" w:rsidRPr="00650A09" w14:paraId="7685D81E" w14:textId="77777777" w:rsidTr="00E828F8">
        <w:tc>
          <w:tcPr>
            <w:tcW w:w="1285" w:type="dxa"/>
            <w:gridSpan w:val="3"/>
          </w:tcPr>
          <w:p w14:paraId="4BEC5F6D" w14:textId="562307E1" w:rsidR="00E828F8" w:rsidRPr="00650A09" w:rsidRDefault="00E828F8" w:rsidP="00E828F8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5</w:t>
            </w:r>
          </w:p>
        </w:tc>
        <w:tc>
          <w:tcPr>
            <w:tcW w:w="2111" w:type="dxa"/>
            <w:gridSpan w:val="2"/>
          </w:tcPr>
          <w:p w14:paraId="4C1485B5" w14:textId="1AFA2E8B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Focal AT from the LAA</w:t>
            </w:r>
          </w:p>
        </w:tc>
        <w:tc>
          <w:tcPr>
            <w:tcW w:w="972" w:type="dxa"/>
            <w:gridSpan w:val="2"/>
          </w:tcPr>
          <w:p w14:paraId="4A5A5EE6" w14:textId="0AD853B4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80-350</w:t>
            </w:r>
          </w:p>
        </w:tc>
        <w:tc>
          <w:tcPr>
            <w:tcW w:w="531" w:type="dxa"/>
          </w:tcPr>
          <w:p w14:paraId="07F777D9" w14:textId="280FE5A0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3279" w:type="dxa"/>
          </w:tcPr>
          <w:p w14:paraId="3BBD6E96" w14:textId="04E8FEAD" w:rsidR="00E828F8" w:rsidRPr="00650A09" w:rsidRDefault="00E828F8" w:rsidP="00E828F8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-Abbott M curve (5Fr) &gt;&gt; Biotronik S curve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, irrigated</w:t>
            </w: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 (7Fr)</w:t>
            </w:r>
          </w:p>
        </w:tc>
        <w:tc>
          <w:tcPr>
            <w:tcW w:w="547" w:type="dxa"/>
          </w:tcPr>
          <w:p w14:paraId="6D485784" w14:textId="797ED443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</w:tcPr>
          <w:p w14:paraId="0B5259CB" w14:textId="11A20EFF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20</w:t>
            </w:r>
          </w:p>
        </w:tc>
        <w:tc>
          <w:tcPr>
            <w:tcW w:w="700" w:type="dxa"/>
          </w:tcPr>
          <w:p w14:paraId="714B7784" w14:textId="1125FB78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34" w:type="dxa"/>
          </w:tcPr>
          <w:p w14:paraId="7734FAAF" w14:textId="792CF239" w:rsidR="00E828F8" w:rsidRPr="00EC200B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180</w:t>
            </w:r>
          </w:p>
        </w:tc>
        <w:tc>
          <w:tcPr>
            <w:tcW w:w="927" w:type="dxa"/>
          </w:tcPr>
          <w:p w14:paraId="468215F7" w14:textId="4C55676C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5" w:type="dxa"/>
          </w:tcPr>
          <w:p w14:paraId="07919175" w14:textId="036D77AD" w:rsidR="00E828F8" w:rsidRPr="00650A09" w:rsidRDefault="00E828F8" w:rsidP="00E828F8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88</w:t>
            </w:r>
          </w:p>
        </w:tc>
      </w:tr>
      <w:tr w:rsidR="00E828F8" w:rsidRPr="00650A09" w14:paraId="13C013BC" w14:textId="77777777" w:rsidTr="00E828F8">
        <w:tc>
          <w:tcPr>
            <w:tcW w:w="1285" w:type="dxa"/>
            <w:gridSpan w:val="3"/>
            <w:tcBorders>
              <w:bottom w:val="single" w:sz="4" w:space="0" w:color="auto"/>
            </w:tcBorders>
          </w:tcPr>
          <w:p w14:paraId="69125533" w14:textId="247196B9" w:rsidR="00E828F8" w:rsidRPr="00650A09" w:rsidRDefault="00E828F8" w:rsidP="00BF3C9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6</w:t>
            </w:r>
          </w:p>
        </w:tc>
        <w:tc>
          <w:tcPr>
            <w:tcW w:w="2111" w:type="dxa"/>
            <w:gridSpan w:val="2"/>
            <w:tcBorders>
              <w:bottom w:val="single" w:sz="4" w:space="0" w:color="auto"/>
            </w:tcBorders>
          </w:tcPr>
          <w:p w14:paraId="73D2F7DD" w14:textId="77777777" w:rsidR="00E828F8" w:rsidRPr="00650A09" w:rsidRDefault="00E828F8" w:rsidP="00BF3C9F">
            <w:pPr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US"/>
              </w:rPr>
              <w:t>CTI dependent AFL</w:t>
            </w:r>
          </w:p>
          <w:p w14:paraId="7F7BCC99" w14:textId="77777777" w:rsidR="00E828F8" w:rsidRPr="00650A09" w:rsidRDefault="00E828F8" w:rsidP="00BF3C9F">
            <w:pPr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US"/>
              </w:rPr>
              <w:t>Scar-related micro re-entrant tachycardia (</w:t>
            </w: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RA lateral wall)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</w:tcPr>
          <w:p w14:paraId="4B64F867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180-240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B9A53C4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14:paraId="6A8C89ED" w14:textId="77777777" w:rsidR="00E828F8" w:rsidRPr="00FF0E43" w:rsidRDefault="00E828F8" w:rsidP="00BF3C9F">
            <w:pPr>
              <w:rPr>
                <w:rFonts w:ascii="Times" w:hAnsi="Times" w:cs="Times New Roman"/>
                <w:strike/>
                <w:color w:val="FF0000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-Biotronik S curve</w:t>
            </w:r>
          </w:p>
          <w:p w14:paraId="2C942F87" w14:textId="77777777" w:rsidR="00E828F8" w:rsidRPr="00650A09" w:rsidRDefault="00E828F8" w:rsidP="00BF3C9F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10-pole, Inquiry, Abbott (5Fr)</w:t>
            </w:r>
          </w:p>
          <w:p w14:paraId="4BF00D22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 w:cs="Times New Roman"/>
                <w:sz w:val="20"/>
                <w:szCs w:val="20"/>
                <w:lang w:val="en-GB"/>
              </w:rPr>
              <w:t>-4-pole, Viking, Boston Scientific (5Fr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5334A8F1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420C5B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EE0BAA0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330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1E64757A" w14:textId="77777777" w:rsidR="00E828F8" w:rsidRPr="00EC200B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C200B">
              <w:rPr>
                <w:rFonts w:ascii="Times" w:hAnsi="Times"/>
                <w:sz w:val="20"/>
                <w:szCs w:val="20"/>
                <w:lang w:val="en-US"/>
              </w:rPr>
              <w:t>273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0EFB8BA3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328962C" w14:textId="77777777" w:rsidR="00E828F8" w:rsidRPr="00650A09" w:rsidRDefault="00E828F8" w:rsidP="00BF3C9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50A09">
              <w:rPr>
                <w:rFonts w:ascii="Times" w:hAnsi="Times"/>
                <w:sz w:val="20"/>
                <w:szCs w:val="20"/>
                <w:lang w:val="en-US"/>
              </w:rPr>
              <w:t>299</w:t>
            </w:r>
          </w:p>
        </w:tc>
      </w:tr>
      <w:tr w:rsidR="00E828F8" w:rsidRPr="00E828F8" w14:paraId="6E0E8982" w14:textId="77777777" w:rsidTr="00E828F8">
        <w:trPr>
          <w:gridAfter w:val="9"/>
          <w:wAfter w:w="9292" w:type="dxa"/>
        </w:trPr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E3507" w14:textId="77777777" w:rsidR="00E828F8" w:rsidRPr="00CC1ED3" w:rsidRDefault="00E828F8" w:rsidP="00BF3C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52AC0" w14:textId="77777777" w:rsidR="00E828F8" w:rsidRPr="00CC1ED3" w:rsidRDefault="00E828F8" w:rsidP="00BF3C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60675" w14:textId="77777777" w:rsidR="00E828F8" w:rsidRPr="00CC1ED3" w:rsidRDefault="00E828F8" w:rsidP="00BF3C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AA3D46" w14:textId="0AE05665" w:rsidR="00E828F8" w:rsidRPr="00650A09" w:rsidRDefault="00E828F8" w:rsidP="00E828F8">
      <w:pPr>
        <w:autoSpaceDE w:val="0"/>
        <w:autoSpaceDN w:val="0"/>
        <w:adjustRightInd w:val="0"/>
        <w:rPr>
          <w:rFonts w:ascii="Times" w:hAnsi="Times" w:cs="Times New Roman"/>
          <w:sz w:val="20"/>
          <w:szCs w:val="20"/>
          <w:lang w:val="en-US"/>
        </w:rPr>
      </w:pPr>
      <w:r w:rsidRPr="00650A09">
        <w:rPr>
          <w:rFonts w:ascii="Times" w:hAnsi="Times" w:cs="Times New Roman"/>
          <w:sz w:val="20"/>
          <w:szCs w:val="20"/>
          <w:lang w:val="en-US"/>
        </w:rPr>
        <w:t xml:space="preserve">AFL – atrial flutter; AP – accessory pathway; AT – atrial tachycardia; CTI – cavotricuspid isthmus; LAA – Left atrium appendage; min – minutes; PDA – product dose area; RA – Right atrium; RFCA – radiofrequency catheter ablation; </w:t>
      </w:r>
      <w:r>
        <w:rPr>
          <w:rFonts w:ascii="Times" w:hAnsi="Times" w:cs="Times New Roman"/>
          <w:sz w:val="20"/>
          <w:szCs w:val="20"/>
          <w:lang w:val="en-US"/>
        </w:rPr>
        <w:t xml:space="preserve">RF – radiofrequency; </w:t>
      </w:r>
      <w:r w:rsidRPr="00650A09">
        <w:rPr>
          <w:rFonts w:ascii="Times" w:hAnsi="Times" w:cs="Times New Roman"/>
          <w:sz w:val="20"/>
          <w:szCs w:val="20"/>
          <w:lang w:val="en-US"/>
        </w:rPr>
        <w:t xml:space="preserve">sec – seconds; T – temperature (ºC: degrees Celsius); W – watt. </w:t>
      </w:r>
    </w:p>
    <w:p w14:paraId="133B1885" w14:textId="77777777" w:rsidR="00CF7C68" w:rsidRPr="003C299C" w:rsidRDefault="00CF7C68">
      <w:pPr>
        <w:rPr>
          <w:lang w:val="en-US"/>
        </w:rPr>
      </w:pPr>
    </w:p>
    <w:sectPr w:rsidR="00CF7C68" w:rsidRPr="003C299C" w:rsidSect="003C299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9C"/>
    <w:rsid w:val="001225AD"/>
    <w:rsid w:val="002B207A"/>
    <w:rsid w:val="002E319A"/>
    <w:rsid w:val="003C299C"/>
    <w:rsid w:val="006F2D02"/>
    <w:rsid w:val="0072263D"/>
    <w:rsid w:val="007573BA"/>
    <w:rsid w:val="008648C6"/>
    <w:rsid w:val="00B0664A"/>
    <w:rsid w:val="00B62C4F"/>
    <w:rsid w:val="00C03769"/>
    <w:rsid w:val="00C43402"/>
    <w:rsid w:val="00CF7C68"/>
    <w:rsid w:val="00E41950"/>
    <w:rsid w:val="00E828F8"/>
    <w:rsid w:val="00FF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7A527"/>
  <w14:defaultImageDpi w14:val="32767"/>
  <w15:chartTrackingRefBased/>
  <w15:docId w15:val="{ABA4400D-F867-C444-AF0C-9D012E30A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C2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Relatorio">
    <w:name w:val="Estilo Relatorio"/>
    <w:basedOn w:val="TableGrid"/>
    <w:uiPriority w:val="99"/>
    <w:rsid w:val="001225AD"/>
    <w:rPr>
      <w:rFonts w:eastAsiaTheme="minorEastAsia"/>
      <w:color w:val="FFFFFF" w:themeColor="background1"/>
      <w:sz w:val="22"/>
      <w:szCs w:val="22"/>
      <w:lang w:val="nl-NL" w:eastAsia="pt-PT"/>
    </w:rPr>
    <w:tblPr>
      <w:tblBorders>
        <w:top w:val="single" w:sz="18" w:space="0" w:color="FFFFFF" w:themeColor="background1"/>
        <w:left w:val="single" w:sz="18" w:space="0" w:color="FFFFFF" w:themeColor="background1"/>
        <w:bottom w:val="single" w:sz="18" w:space="0" w:color="FFFFFF" w:themeColor="background1"/>
        <w:right w:val="single" w:sz="18" w:space="0" w:color="FFFFFF" w:themeColor="background1"/>
        <w:insideH w:val="single" w:sz="18" w:space="0" w:color="FFFFFF" w:themeColor="background1"/>
        <w:insideV w:val="single" w:sz="18" w:space="0" w:color="FFFFFF" w:themeColor="background1"/>
      </w:tblBorders>
    </w:tblPr>
    <w:tcPr>
      <w:shd w:val="clear" w:color="auto" w:fill="E7E6E6" w:themeFill="background2"/>
      <w:vAlign w:val="center"/>
    </w:tcPr>
    <w:tblStylePr w:type="firstRow">
      <w:pPr>
        <w:jc w:val="center"/>
      </w:pPr>
      <w:tblPr/>
      <w:tcPr>
        <w:shd w:val="clear" w:color="auto" w:fill="8EAADB" w:themeFill="accent1" w:themeFillTint="99"/>
        <w:vAlign w:val="center"/>
      </w:tcPr>
    </w:tblStylePr>
    <w:tblStylePr w:type="firstCol">
      <w:pPr>
        <w:jc w:val="center"/>
      </w:pPr>
      <w:tblPr/>
      <w:tcPr>
        <w:shd w:val="clear" w:color="auto" w:fill="8EAADB" w:themeFill="accent1" w:themeFillTint="99"/>
        <w:vAlign w:val="center"/>
      </w:tcPr>
    </w:tblStylePr>
  </w:style>
  <w:style w:type="table" w:styleId="TableGrid">
    <w:name w:val="Table Grid"/>
    <w:basedOn w:val="TableNormal"/>
    <w:uiPriority w:val="39"/>
    <w:rsid w:val="00122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o1">
    <w:name w:val="Estilo1"/>
    <w:basedOn w:val="TableGridLight"/>
    <w:uiPriority w:val="99"/>
    <w:rsid w:val="001225AD"/>
    <w:pPr>
      <w:jc w:val="center"/>
    </w:pPr>
    <w:rPr>
      <w:rFonts w:eastAsiaTheme="minorEastAsia"/>
      <w:color w:val="000000" w:themeColor="text1"/>
      <w:sz w:val="22"/>
      <w:szCs w:val="22"/>
      <w:lang w:val="nl-NL" w:eastAsia="pt-PT"/>
    </w:rPr>
    <w:tblPr>
      <w:tblBorders>
        <w:top w:val="double" w:sz="4" w:space="0" w:color="FFFFFF" w:themeColor="background1"/>
        <w:left w:val="double" w:sz="4" w:space="0" w:color="FFFFFF" w:themeColor="background1"/>
        <w:bottom w:val="double" w:sz="4" w:space="0" w:color="FFFFFF" w:themeColor="background1"/>
        <w:right w:val="double" w:sz="4" w:space="0" w:color="FFFFFF" w:themeColor="background1"/>
        <w:insideH w:val="double" w:sz="4" w:space="0" w:color="FFFFFF" w:themeColor="background1"/>
        <w:insideV w:val="double" w:sz="4" w:space="0" w:color="FFFFFF" w:themeColor="background1"/>
      </w:tblBorders>
    </w:tblPr>
    <w:tcPr>
      <w:shd w:val="clear" w:color="auto" w:fill="F2F2F2" w:themeFill="background1" w:themeFillShade="F2"/>
      <w:vAlign w:val="center"/>
    </w:tcPr>
    <w:tblStylePr w:type="firstRow">
      <w:pPr>
        <w:jc w:val="center"/>
      </w:pPr>
      <w:rPr>
        <w:b/>
        <w:color w:val="FFFFFF" w:themeColor="background1"/>
      </w:rPr>
      <w:tblPr/>
      <w:tcPr>
        <w:tcBorders>
          <w:top w:val="double" w:sz="4" w:space="0" w:color="FFFFFF" w:themeColor="background1"/>
          <w:left w:val="double" w:sz="4" w:space="0" w:color="FFFFFF" w:themeColor="background1"/>
          <w:bottom w:val="double" w:sz="4" w:space="0" w:color="FFFFFF" w:themeColor="background1"/>
          <w:right w:val="double" w:sz="4" w:space="0" w:color="FFFFFF" w:themeColor="background1"/>
          <w:insideH w:val="double" w:sz="4" w:space="0" w:color="FFFFFF" w:themeColor="background1"/>
          <w:insideV w:val="double" w:sz="4" w:space="0" w:color="FFFFFF" w:themeColor="background1"/>
        </w:tcBorders>
        <w:shd w:val="clear" w:color="auto" w:fill="B4C6E7" w:themeFill="accent1" w:themeFillTint="66"/>
      </w:tcPr>
    </w:tblStylePr>
    <w:tblStylePr w:type="firstCol">
      <w:pPr>
        <w:jc w:val="center"/>
      </w:pPr>
      <w:rPr>
        <w:rFonts w:asciiTheme="majorHAnsi" w:hAnsiTheme="majorHAnsi"/>
        <w:b/>
        <w:color w:val="FFFFFF" w:themeColor="background1"/>
        <w:sz w:val="22"/>
      </w:rPr>
      <w:tblPr/>
      <w:tcPr>
        <w:tcBorders>
          <w:top w:val="double" w:sz="12" w:space="0" w:color="FFFFFF" w:themeColor="background1"/>
          <w:left w:val="double" w:sz="12" w:space="0" w:color="FFFFFF" w:themeColor="background1"/>
          <w:bottom w:val="double" w:sz="12" w:space="0" w:color="FFFFFF" w:themeColor="background1"/>
          <w:right w:val="double" w:sz="12" w:space="0" w:color="FFFFFF" w:themeColor="background1"/>
          <w:insideH w:val="double" w:sz="12" w:space="0" w:color="FFFFFF" w:themeColor="background1"/>
          <w:insideV w:val="double" w:sz="12" w:space="0" w:color="FFFFFF" w:themeColor="background1"/>
        </w:tcBorders>
        <w:shd w:val="clear" w:color="auto" w:fill="B4C6E7" w:themeFill="accent1" w:themeFillTint="66"/>
      </w:tcPr>
    </w:tblStylePr>
  </w:style>
  <w:style w:type="table" w:styleId="TableGridLight">
    <w:name w:val="Grid Table Light"/>
    <w:basedOn w:val="TableNormal"/>
    <w:uiPriority w:val="40"/>
    <w:rsid w:val="001225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299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Palma</dc:creator>
  <cp:keywords/>
  <dc:description/>
  <cp:lastModifiedBy>Bertels, R.A. (WAKZ)</cp:lastModifiedBy>
  <cp:revision>3</cp:revision>
  <dcterms:created xsi:type="dcterms:W3CDTF">2024-12-03T12:06:00Z</dcterms:created>
  <dcterms:modified xsi:type="dcterms:W3CDTF">2024-12-03T12:07:00Z</dcterms:modified>
</cp:coreProperties>
</file>